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1219"/>
        <w:gridCol w:w="1724"/>
        <w:gridCol w:w="1276"/>
        <w:gridCol w:w="919"/>
        <w:gridCol w:w="1115"/>
        <w:gridCol w:w="1420"/>
        <w:gridCol w:w="1420"/>
      </w:tblGrid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pPr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Size class</w:t>
            </w:r>
          </w:p>
        </w:tc>
        <w:tc>
          <w:tcPr>
            <w:tcW w:w="1724" w:type="dxa"/>
          </w:tcPr>
          <w:p w:rsidR="00224C5F" w:rsidRPr="00B95626" w:rsidRDefault="00224C5F" w:rsidP="004D262A">
            <w:pPr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Census period</w:t>
            </w:r>
          </w:p>
        </w:tc>
        <w:tc>
          <w:tcPr>
            <w:tcW w:w="1276" w:type="dxa"/>
          </w:tcPr>
          <w:p w:rsidR="00224C5F" w:rsidRPr="00B95626" w:rsidRDefault="00224C5F" w:rsidP="004D262A">
            <w:pPr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SD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Lower 95%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center"/>
              <w:rPr>
                <w:b/>
              </w:rPr>
            </w:pPr>
            <w:r w:rsidRPr="00B95626">
              <w:rPr>
                <w:b/>
                <w:sz w:val="22"/>
                <w:szCs w:val="22"/>
              </w:rPr>
              <w:t>Upper 95%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Small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74–1983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3.921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078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07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3.771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174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09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39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964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954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1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731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186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246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1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657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75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Small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83–1993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246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09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428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07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407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29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662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156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839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32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582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098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856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28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30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413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Small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93–2004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204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12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431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3.99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032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5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33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73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281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4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998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569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L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38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78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39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69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Large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74–1983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529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47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843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26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893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7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55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234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706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21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1.14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278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15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33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523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763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Large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83–1993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5.017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79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5.39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680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158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8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79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1.531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448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53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94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040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27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35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46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917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Large trees</w:t>
            </w:r>
          </w:p>
        </w:tc>
        <w:tc>
          <w:tcPr>
            <w:tcW w:w="1724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1993–2004</w:t>
            </w:r>
          </w:p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Intercept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874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71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5.224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4.558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78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91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10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65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r w:rsidRPr="00B95626">
              <w:rPr>
                <w:sz w:val="22"/>
                <w:szCs w:val="22"/>
              </w:rPr>
              <w:t>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323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260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836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82</w:t>
            </w:r>
          </w:p>
        </w:tc>
      </w:tr>
      <w:tr w:rsidR="00224C5F" w:rsidRPr="00B95626" w:rsidTr="004D262A">
        <w:trPr>
          <w:trHeight w:val="253"/>
        </w:trPr>
        <w:tc>
          <w:tcPr>
            <w:tcW w:w="1219" w:type="dxa"/>
          </w:tcPr>
          <w:p w:rsidR="00224C5F" w:rsidRPr="00B95626" w:rsidRDefault="00224C5F" w:rsidP="004D262A"/>
        </w:tc>
        <w:tc>
          <w:tcPr>
            <w:tcW w:w="1724" w:type="dxa"/>
          </w:tcPr>
          <w:p w:rsidR="00224C5F" w:rsidRPr="00B95626" w:rsidRDefault="00224C5F" w:rsidP="004D262A"/>
        </w:tc>
        <w:tc>
          <w:tcPr>
            <w:tcW w:w="1276" w:type="dxa"/>
          </w:tcPr>
          <w:p w:rsidR="00224C5F" w:rsidRPr="00B95626" w:rsidRDefault="00224C5F" w:rsidP="004D262A">
            <w:proofErr w:type="spellStart"/>
            <w:r w:rsidRPr="00B95626">
              <w:rPr>
                <w:sz w:val="22"/>
                <w:szCs w:val="22"/>
              </w:rPr>
              <w:t>lnD</w:t>
            </w:r>
            <w:proofErr w:type="spellEnd"/>
            <w:r w:rsidRPr="00B95626">
              <w:rPr>
                <w:sz w:val="22"/>
                <w:szCs w:val="22"/>
              </w:rPr>
              <w:t>*BA</w:t>
            </w:r>
          </w:p>
        </w:tc>
        <w:tc>
          <w:tcPr>
            <w:tcW w:w="919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178</w:t>
            </w:r>
          </w:p>
        </w:tc>
        <w:tc>
          <w:tcPr>
            <w:tcW w:w="1115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365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–0.537</w:t>
            </w:r>
          </w:p>
        </w:tc>
        <w:tc>
          <w:tcPr>
            <w:tcW w:w="1420" w:type="dxa"/>
          </w:tcPr>
          <w:p w:rsidR="00224C5F" w:rsidRPr="00B95626" w:rsidRDefault="00224C5F" w:rsidP="004D262A">
            <w:pPr>
              <w:jc w:val="right"/>
            </w:pPr>
            <w:r w:rsidRPr="00B95626">
              <w:rPr>
                <w:sz w:val="22"/>
                <w:szCs w:val="22"/>
              </w:rPr>
              <w:t>0.904</w:t>
            </w:r>
          </w:p>
        </w:tc>
      </w:tr>
    </w:tbl>
    <w:p w:rsidR="003F718A" w:rsidRDefault="003F718A" w:rsidP="00EF3777"/>
    <w:sectPr w:rsidR="003F718A" w:rsidSect="003F7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24C5F"/>
    <w:rsid w:val="00224C5F"/>
    <w:rsid w:val="003F718A"/>
    <w:rsid w:val="00935E4A"/>
    <w:rsid w:val="009F0D35"/>
    <w:rsid w:val="00EF3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C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>Landcare Research</Company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j</dc:creator>
  <cp:keywords/>
  <dc:description/>
  <cp:lastModifiedBy>hurstj</cp:lastModifiedBy>
  <cp:revision>3</cp:revision>
  <dcterms:created xsi:type="dcterms:W3CDTF">2011-10-05T23:39:00Z</dcterms:created>
  <dcterms:modified xsi:type="dcterms:W3CDTF">2011-10-06T01:50:00Z</dcterms:modified>
</cp:coreProperties>
</file>